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900"/>
        <w:gridCol w:w="1473"/>
        <w:gridCol w:w="1066"/>
        <w:gridCol w:w="1693"/>
        <w:gridCol w:w="1690"/>
        <w:gridCol w:w="1702"/>
        <w:gridCol w:w="1049"/>
        <w:gridCol w:w="1690"/>
        <w:gridCol w:w="1685"/>
      </w:tblGrid>
      <w:tr w:rsidR="00261F65" w:rsidRPr="00323D31" w:rsidTr="00573903">
        <w:trPr>
          <w:jc w:val="center"/>
        </w:trPr>
        <w:tc>
          <w:tcPr>
            <w:tcW w:w="681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checks before trial</w:t>
            </w:r>
          </w:p>
        </w:tc>
        <w:tc>
          <w:tcPr>
            <w:tcW w:w="2196" w:type="pct"/>
            <w:gridSpan w:val="4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checks after trial</w:t>
            </w:r>
          </w:p>
        </w:tc>
      </w:tr>
      <w:tr w:rsidR="00261F65" w:rsidRPr="00323D31" w:rsidTr="00573903">
        <w:trPr>
          <w:jc w:val="center"/>
        </w:trPr>
        <w:tc>
          <w:tcPr>
            <w:tcW w:w="681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YSTEM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ITEM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mosquitoes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KD6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24hr control corrected Mortality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item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mosquitoes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KD6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72hr control corrected Mortality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261F65" w:rsidRPr="00323D31" w:rsidTr="00573903">
        <w:trPr>
          <w:trHeight w:val="371"/>
          <w:jc w:val="center"/>
        </w:trPr>
        <w:tc>
          <w:tcPr>
            <w:tcW w:w="681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Overall (Combination of all mosquitoes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Olyset Plus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 xml:space="preserve">93.3 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89.1 – 97.5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Olyset Plu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4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7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4.7 – 9.3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5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9.4 – 20.7)</w:t>
            </w:r>
          </w:p>
        </w:tc>
      </w:tr>
      <w:tr w:rsidR="00261F65" w:rsidRPr="00323D31" w:rsidTr="00573903">
        <w:trPr>
          <w:trHeight w:val="174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ITENs &amp; ITWS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7.9 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66.7 – 89.2)</w:t>
            </w:r>
          </w:p>
        </w:tc>
        <w:tc>
          <w:tcPr>
            <w:tcW w:w="606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55.4 – 78.7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64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5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1.9 – 20.0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2 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6.7 – 13.7)</w:t>
            </w:r>
          </w:p>
        </w:tc>
      </w:tr>
      <w:tr w:rsidR="00261F65" w:rsidRPr="00323D31" w:rsidTr="00573903">
        <w:trPr>
          <w:trHeight w:val="169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New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64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.1 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31.2 – 45.1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2.7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7.1 – 28.2)</w:t>
            </w:r>
          </w:p>
        </w:tc>
      </w:tr>
      <w:tr w:rsidR="00261F65" w:rsidRPr="00323D31" w:rsidTr="00573903">
        <w:trPr>
          <w:trHeight w:val="275"/>
          <w:jc w:val="center"/>
        </w:trPr>
        <w:tc>
          <w:tcPr>
            <w:tcW w:w="681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 xml:space="preserve">Pyrethroid-resistant </w:t>
            </w:r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n. arabiensis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proofErr w:type="spellStart"/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Kingani</w:t>
            </w:r>
            <w:proofErr w:type="spellEnd"/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Olyset Plus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Olyset Plu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9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3.7 – 14.3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2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1.0 – 33.0)</w:t>
            </w:r>
          </w:p>
        </w:tc>
      </w:tr>
      <w:tr w:rsidR="00261F65" w:rsidRPr="00323D31" w:rsidTr="00573903">
        <w:trPr>
          <w:trHeight w:val="167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ITENs &amp; ITWS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6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92.2 – 100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6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8.9 – 34.9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1.5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1.0 – 32.0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New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60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49.5 – 70.5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0.5 – 23.3)</w:t>
            </w:r>
          </w:p>
        </w:tc>
      </w:tr>
      <w:tr w:rsidR="00261F65" w:rsidRPr="00323D31" w:rsidTr="00573903">
        <w:trPr>
          <w:trHeight w:val="122"/>
          <w:jc w:val="center"/>
        </w:trPr>
        <w:tc>
          <w:tcPr>
            <w:tcW w:w="681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 xml:space="preserve">Pyrethroid-resistant </w:t>
            </w:r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(FUMOZ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Olyset Plus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Olyset Plu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.4 – 7.6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.4 – 7.6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ITENs &amp; ITWS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6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60.1 – 86.6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 – 1.9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4.4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.5 – 8.2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New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4.4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.0 – 7.8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6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.4 – 12.4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 xml:space="preserve">Pyrethroid-susceptible </w:t>
            </w:r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e. </w:t>
            </w:r>
            <w:proofErr w:type="spellStart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egypti</w:t>
            </w:r>
            <w:proofErr w:type="spellEnd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proofErr w:type="spellStart"/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Bagamoyo</w:t>
            </w:r>
            <w:proofErr w:type="spellEnd"/>
            <w:r w:rsidRPr="00323D31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Olyset Plus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Olyset Plu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3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7.8 – 18.2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4.2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0.0 – 38.4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ITENs &amp; ITWS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6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89.8 – 100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33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23.2 – 43.1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6.9 – 19.4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New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83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75.0 – 91.2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65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54.1 – 75.9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ethroid-</w:t>
            </w:r>
            <w:proofErr w:type="spellStart"/>
            <w:r w:rsidRPr="00323D3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sistant</w:t>
            </w:r>
            <w:proofErr w:type="spellEnd"/>
            <w:r w:rsidRPr="00323D3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fr-FR"/>
              </w:rPr>
              <w:t xml:space="preserve">Cx. </w:t>
            </w:r>
            <w:proofErr w:type="spellStart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fr-FR"/>
              </w:rPr>
              <w:t>quinquefasciatus</w:t>
            </w:r>
            <w:proofErr w:type="spellEnd"/>
            <w:r w:rsidRPr="00323D31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323D31"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323D31"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t>Bagamoyo</w:t>
            </w:r>
            <w:proofErr w:type="spellEnd"/>
            <w:r w:rsidRPr="00323D31">
              <w:rPr>
                <w:rFonts w:ascii="Times New Roman" w:eastAsia="Arial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Olyset Plus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71.5 – 88.5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Olyset Plu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2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 – 4.7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0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 – 21.6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New ITENs &amp; ITWS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4.0 – 19.3)</w:t>
            </w:r>
          </w:p>
        </w:tc>
        <w:tc>
          <w:tcPr>
            <w:tcW w:w="606" w:type="pct"/>
            <w:vMerge w:val="restar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sz w:val="20"/>
                <w:szCs w:val="20"/>
              </w:rPr>
              <w:t>(0 – 7.8)</w:t>
            </w: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Aged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.6 – 5.7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 – 3.9)</w:t>
            </w:r>
          </w:p>
        </w:tc>
      </w:tr>
      <w:tr w:rsidR="00261F65" w:rsidRPr="00323D31" w:rsidTr="00573903">
        <w:trPr>
          <w:trHeight w:val="50"/>
          <w:jc w:val="center"/>
        </w:trPr>
        <w:tc>
          <w:tcPr>
            <w:tcW w:w="681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New ITENs and ITWS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06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5.0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1.5 – 8.5)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  <w:p w:rsidR="00261F65" w:rsidRPr="00323D31" w:rsidRDefault="00261F65" w:rsidP="0057390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3D31">
              <w:rPr>
                <w:rFonts w:ascii="Times New Roman" w:hAnsi="Times New Roman" w:cs="Times New Roman"/>
                <w:bCs/>
                <w:sz w:val="20"/>
                <w:szCs w:val="20"/>
              </w:rPr>
              <w:t>(0, 3.9)</w:t>
            </w:r>
          </w:p>
        </w:tc>
      </w:tr>
    </w:tbl>
    <w:bookmarkEnd w:id="0"/>
    <w:p w:rsidR="00261F65" w:rsidRPr="001D61EA" w:rsidRDefault="00261F65" w:rsidP="00261F65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 xml:space="preserve">Dash indicates that test </w:t>
      </w:r>
      <w:proofErr w:type="gramStart"/>
      <w:r w:rsidRPr="001D61EA">
        <w:rPr>
          <w:rFonts w:ascii="Times New Roman" w:hAnsi="Times New Roman" w:cs="Times New Roman"/>
        </w:rPr>
        <w:t>was not conducted</w:t>
      </w:r>
      <w:proofErr w:type="gramEnd"/>
      <w:r w:rsidRPr="001D61EA">
        <w:rPr>
          <w:rFonts w:ascii="Times New Roman" w:hAnsi="Times New Roman" w:cs="Times New Roman"/>
        </w:rPr>
        <w:t>.</w:t>
      </w:r>
    </w:p>
    <w:p w:rsidR="0044792D" w:rsidRPr="0083448C" w:rsidRDefault="0044792D">
      <w:pPr>
        <w:rPr>
          <w:rFonts w:ascii="Arial" w:hAnsi="Arial" w:cs="Arial"/>
        </w:rPr>
      </w:pPr>
    </w:p>
    <w:sectPr w:rsidR="0044792D" w:rsidRPr="0083448C" w:rsidSect="00261F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65"/>
    <w:rsid w:val="0001331C"/>
    <w:rsid w:val="00261F65"/>
    <w:rsid w:val="00323D31"/>
    <w:rsid w:val="0044792D"/>
    <w:rsid w:val="0083448C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F6417-1F4F-4D8A-8E88-21178D6A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F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61F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5</Characters>
  <Application>Microsoft Office Word</Application>
  <DocSecurity>0</DocSecurity>
  <Lines>13</Lines>
  <Paragraphs>3</Paragraphs>
  <ScaleCrop>false</ScaleCrop>
  <Company>Swiss TPH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2</cp:revision>
  <dcterms:created xsi:type="dcterms:W3CDTF">2024-04-02T12:52:00Z</dcterms:created>
  <dcterms:modified xsi:type="dcterms:W3CDTF">2024-04-02T12:53:00Z</dcterms:modified>
</cp:coreProperties>
</file>